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pacing w:line="360" w:lineRule="auto"/>
        <w:jc w:val="left"/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Appendix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2: The revision of the third-level indicators of the evaluation index system </w:t>
      </w:r>
    </w:p>
    <w:p>
      <w:pPr>
        <w:rPr>
          <w:rFonts w:hint="eastAsia"/>
          <w:lang w:val="en-US" w:eastAsia="zh-CN"/>
        </w:rPr>
      </w:pPr>
    </w:p>
    <w:tbl>
      <w:tblPr>
        <w:tblW w:w="885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1096"/>
        <w:gridCol w:w="4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itial items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nal  it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perate with flow investigation of disease prevention and control institution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odified </w:t>
            </w: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ooperate in implementing the programs and measures formulated by disease prevention and control institutions for epidemic prevention and control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perate with the epidemic control work of the unit where the individual is worke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perate with the epidemic situation control work in the place where the individual is loc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perate with epidemic information collection and reporting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perate with the collection and report of relevant personal information during epidemic situ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ctly comply with centralized isolation requirements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ctly comply with various control requirements related to iso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y attention to the dynamic changes of epidemic information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y attention to dynamic changes of epidem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iar with all kinds of agencies for help calls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 familiar with the help telephone numbers of various institu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imate individual medical expenses due to illness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imate personal medical expenses due to the epidem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ist on regular exercis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ep exercis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sure a healthy diet structur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sure a healthy di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ablish correct understanding of the epidemic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ablish correct awareness of the epidemic and reduce undue pa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'Learning the basics of the epidemic process of infectious diseases ' and ' learning common symptoms of infectious diseases'</w:t>
            </w:r>
          </w:p>
        </w:tc>
        <w:tc>
          <w:tcPr>
            <w:tcW w:w="101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rged</w:t>
            </w: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arn basic knowledge of infectious dise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' Keep your phone open ' and  ' keep your mobile network working ' </w:t>
            </w:r>
          </w:p>
        </w:tc>
        <w:tc>
          <w:tcPr>
            <w:tcW w:w="10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sure that personal mobile phones or other means of communication are unobstruc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'Positively channel negative emotions ' and ' correctly establish positive emotions '</w:t>
            </w:r>
          </w:p>
        </w:tc>
        <w:tc>
          <w:tcPr>
            <w:tcW w:w="10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asonably control personal emotions and seek psychological assistance if necess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ey the community epidemic prevention and control arrangement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lete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y attention to the Judgment and opinions of epidemic prevention and control experts on the epidemic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 familiar with the changes of various public transport routes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8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alysis of possible secondary disasters caused by epidemic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ded</w:t>
            </w: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derstand and support possible omissions in epidemic prevention and control under limited condi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perate with the requisition of private property if necess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derstand the benefits of individual cooperation in prevention and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ely participate in voluntary service for epidemic prevention and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derstand emergency medical procedures</w:t>
            </w:r>
          </w:p>
        </w:tc>
      </w:tr>
    </w:tbl>
    <w:p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wNjhlZGExYzIyYmExM2JkZDdhNTVhNzBlNzM4YTAifQ=="/>
  </w:docVars>
  <w:rsids>
    <w:rsidRoot w:val="00000000"/>
    <w:rsid w:val="75E1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3:35:03Z</dcterms:created>
  <dc:creator>10746</dc:creator>
  <cp:lastModifiedBy>weiwei</cp:lastModifiedBy>
  <dcterms:modified xsi:type="dcterms:W3CDTF">2023-04-17T13:3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97806B8459D4E888556A48D44A4E6AB</vt:lpwstr>
  </property>
</Properties>
</file>